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before="240" w:after="6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dditional file 1 Table S1</w:t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Title: Pathways with genes differentially expressed in Il10</w:t>
      </w:r>
      <w:r>
        <w:rPr>
          <w:rFonts w:cs="Arial" w:ascii="Arial" w:hAnsi="Arial"/>
          <w:b/>
          <w:bCs/>
          <w:sz w:val="21"/>
          <w:szCs w:val="21"/>
          <w:vertAlign w:val="superscript"/>
        </w:rPr>
        <w:t>–/–</w:t>
      </w:r>
      <w:r>
        <w:rPr>
          <w:rFonts w:cs="Arial" w:ascii="Arial" w:hAnsi="Arial"/>
          <w:b/>
          <w:bCs/>
          <w:sz w:val="21"/>
          <w:szCs w:val="21"/>
        </w:rPr>
        <w:t xml:space="preserve"> mice in response to the 1) SPF, 2) C, 3) EF, 4) CIF and 5) EF·CIF treatments when compared with similarly-inoculated C57 mice. </w:t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/>
        <w:t>Description: Fold-change and P-values for genes in the top 10 most significant canonical pathways as identified by Ingenuity Pathways Analysis (using Fischer’s exact test, as shown in Table 5 within the main text). For those comparisons where there was a significant difference between Il10–/– and C57 mice, the text is shown in italics.</w:t>
      </w:r>
    </w:p>
    <w:tbl>
      <w:tblPr>
        <w:tblW w:w="15206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142" w:type="dxa"/>
        </w:tblCellMar>
      </w:tblPr>
      <w:tblGrid>
        <w:gridCol w:w="1137"/>
        <w:gridCol w:w="36"/>
        <w:gridCol w:w="4462"/>
        <w:gridCol w:w="11"/>
        <w:gridCol w:w="22"/>
        <w:gridCol w:w="24"/>
        <w:gridCol w:w="12"/>
        <w:gridCol w:w="1139"/>
        <w:gridCol w:w="836"/>
        <w:gridCol w:w="836"/>
        <w:gridCol w:w="836"/>
        <w:gridCol w:w="837"/>
        <w:gridCol w:w="836"/>
        <w:gridCol w:w="836"/>
        <w:gridCol w:w="837"/>
        <w:gridCol w:w="836"/>
        <w:gridCol w:w="836"/>
        <w:gridCol w:w="837"/>
      </w:tblGrid>
      <w:tr>
        <w:trPr>
          <w:trHeight w:val="425" w:hRule="atLeast"/>
        </w:trPr>
        <w:tc>
          <w:tcPr>
            <w:tcW w:w="117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  <w:br/>
              <w:t>symbol</w:t>
            </w:r>
          </w:p>
        </w:tc>
        <w:tc>
          <w:tcPr>
            <w:tcW w:w="4531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description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Bank</w:t>
              <w:br/>
              <w:t>accession</w:t>
              <w:br/>
              <w:t>numbe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F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F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·CIF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31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</w:t>
              <w:br/>
              <w:t>chang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</w:t>
              <w:br/>
              <w:t>chang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</w:t>
              <w:br/>
              <w:t>chang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</w:t>
              <w:br/>
              <w:t>chang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</w:t>
              <w:br/>
              <w:t>chang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425" w:hRule="atLeast"/>
        </w:trPr>
        <w:tc>
          <w:tcPr>
            <w:tcW w:w="569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tty acid metabolism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 (peroxisom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2 (mitochondri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4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62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VL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very long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X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cyl-Coenzyme A oxidase 1, palmitoy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7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L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long-chain family member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5 (class III), chi polypeptid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T1A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nitine palmitoyltransferase 1A (liver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3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. subfamily c, polypeptide 3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4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4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65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0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6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8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1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1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26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2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E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2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S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S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7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3, subfamily A, polypeptide 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4, subfamily B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4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4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9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PS/IL1-mediated Inhibition of RXR Function</w:t>
            </w:r>
          </w:p>
        </w:tc>
        <w:tc>
          <w:tcPr>
            <w:tcW w:w="12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cassette, sub-family B (MDR/TAP), member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5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B9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cassette, sub-family B (MDR/TAP), member 9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8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X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cyl-Coenzyme A oxidase 1, palmitoy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7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L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long-chain family member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L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L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4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6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6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E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9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 molecul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4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T1A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nitine palmitoyltransferase 1A (liver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3, subfamily A, polypeptide 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binding protein 2, intestin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8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binding protein 4, adipocyt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4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O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in containing monooxygenase 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A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A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K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kappa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M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CS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-3-methylglutaryl-Coenzyme A synthase 2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6ST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ran sulfate 6-O-sulfotransferas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8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mine oxidase 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ST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al glutathione S-transferase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5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A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4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T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otransferase family, cytosolic, 1A, phenol-preferring, member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6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6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T1C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otransferase family, cytosolic, 1C, member 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93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5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5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T1D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otransferase family 1D, member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(TNF superfamily, member 2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receptor superfamily, member 1A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receptor superfamily, member 1B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1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425" w:hRule="atLeast"/>
        </w:trPr>
        <w:tc>
          <w:tcPr>
            <w:tcW w:w="570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yptophan Metabolism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P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loride binding protein 1 (amine oxidase (copper-containing)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6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 (peroxisom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C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e oxidase, copper containing 3 (vascular adhesion protein 1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3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. subfamily c, polypeptide 3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4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4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65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0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6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8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1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1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26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2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E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2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S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S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7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3, subfamily A, polypeptide 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4, subfamily B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C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pa decarboxylase (aromatic L-amino acid decarboxy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6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amine-pyrrole 2,3 dioxy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2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mine oxidase 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S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yl-tRNA synthetase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71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β-Alanine Metabolism </w:t>
            </w:r>
          </w:p>
        </w:tc>
        <w:tc>
          <w:tcPr>
            <w:tcW w:w="119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AT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minobutyrate aminotransfer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9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P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loride binding protein 1 (amine oxidase (copper-containing)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6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/>
            </w:pPr>
            <w:r>
              <w:rPr>
                <w:i/>
                <w:sz w:val="18"/>
                <w:szCs w:val="18"/>
              </w:rPr>
              <w:t>-3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VL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very long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6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6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C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e oxidase, copper containing 3 (vascular adhesion protein 1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YD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pyrimidine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07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YSL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pyrimidinase-like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6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5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YCD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yl-CoA decarboxyl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B1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idopropionase, beta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995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fr-FR"/>
              </w:rPr>
              <w:t>Valine, Leucine and Isoleucine Degradation</w:t>
            </w:r>
          </w:p>
        </w:tc>
        <w:tc>
          <w:tcPr>
            <w:tcW w:w="119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AT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minobutyrate aminotransfer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9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 (peroxisom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2 (mitochondri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4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62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M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C-4 to C-12 straight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3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VL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very long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6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6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5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CS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-3-methylglutaryl-Coenzyme A synthase 2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4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4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9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panoate metabolism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AT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minobutyrate aminotransfer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9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 (peroxisom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tyl-Coenzyme A carboxylase beta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229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VL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very long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L3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long-chain family member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S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short-chain family member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5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6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6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5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 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YCD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yl-CoA decarboxylase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6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abolism of Xenobiotics by Cytochrome P450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5 (class III), chi polypeptid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L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L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4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37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. subfamily c, polypeptide 3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4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4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65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5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5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0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6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8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10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10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26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d, polypeptide 26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E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2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S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S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7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3, subfamily A, polypeptide 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4, subfamily B, polypeptide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5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A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A4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K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kappa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M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3 (includes EG:14864)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, mu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 glucuronosyltransferase 1 family, polypeptide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164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2B5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 glucuronosyltransferase 2 family, polypeptide B5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2B37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 glucuronosyltransferase 2 family, polypeptide B37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215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56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gen Presentation Pathway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4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4 molecule, major histocompatibility complex, class II invariant chain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4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MA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M alpha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-DM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2, class II, locus Mb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alpha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-A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2, class II antigen A, beta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71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RB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R beta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8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, 8 (large multifunctional peptidase 7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2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9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, 9 (large multifunctional peptidase 2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8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1, ATP-binding cassette, sub-family B (MDR/TAP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8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2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2, ATP-binding cassette, sub-family B (MDR/TAP)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3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56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tty Acid Elongation in Mitochondria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 (peroxisom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2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2 (mitochondrial 3-oxoacyl-Coenzyme A thiolas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4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1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acyltransferase 1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62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1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noyl Coenzyme A hydratase 1, peroxisomal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B</w:t>
            </w:r>
          </w:p>
        </w:tc>
        <w:tc>
          <w:tcPr>
            <w:tcW w:w="4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5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4</w:t>
            </w:r>
          </w:p>
        </w:tc>
        <w:tc>
          <w:tcPr>
            <w:tcW w:w="4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4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9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56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ycolysis/Gluconeogenesis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L3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long-chain family member 3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S1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short-chain family member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5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5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5 (class III), chi polypeptid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 (includes EG:126)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lcohol dehydrogenase 1C (class I), gamma polypeptid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2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A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7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, subfamily A7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L1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1 family, member L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4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B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lase B, fructose-bisphosphate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9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1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 1, (alpha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1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3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 3 (beta, muscle)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3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2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kinase 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DC1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kinase domain containing 1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4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3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B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 B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9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01</w:t>
            </w:r>
          </w:p>
        </w:tc>
      </w:tr>
      <w:tr>
        <w:trPr>
          <w:trHeight w:val="42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K2</w:t>
            </w:r>
          </w:p>
        </w:tc>
        <w:tc>
          <w:tcPr>
            <w:tcW w:w="453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 2</w:t>
            </w:r>
          </w:p>
        </w:tc>
        <w:tc>
          <w:tcPr>
            <w:tcW w:w="11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  <w:tc>
          <w:tcPr>
            <w:tcW w:w="8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  <w:tr>
        <w:trPr>
          <w:trHeight w:val="425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M1</w:t>
            </w:r>
          </w:p>
        </w:tc>
        <w:tc>
          <w:tcPr>
            <w:tcW w:w="45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mutase 1</w:t>
            </w:r>
          </w:p>
        </w:tc>
        <w:tc>
          <w:tcPr>
            <w:tcW w:w="1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13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1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.5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964" w:right="96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540"/>
        </w:tabs>
        <w:ind w:left="5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position w:val="0"/>
      <w:sz w:val="24"/>
      <w:vertAlign w:val="baseline"/>
    </w:rPr>
  </w:style>
  <w:style w:type="character" w:styleId="WW8Num12z1">
    <w:name w:val="WW8Num12z1"/>
    <w:qFormat/>
    <w:rPr>
      <w:rFonts w:ascii="Wingdings" w:hAnsi="Wingdings" w:cs="Wingdings"/>
      <w:b/>
      <w:position w:val="0"/>
      <w:sz w:val="24"/>
      <w:vertAlign w:val="baseline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  <w:lang w:val="en-US"/>
    </w:rPr>
  </w:style>
  <w:style w:type="character" w:styleId="Heading3Char">
    <w:name w:val="Heading 3 Char"/>
    <w:basedOn w:val="DefaultParagraphFont"/>
    <w:qFormat/>
    <w:rPr>
      <w:b/>
      <w:bCs/>
      <w:sz w:val="27"/>
      <w:szCs w:val="27"/>
      <w:lang w:val="en-US"/>
    </w:rPr>
  </w:style>
  <w:style w:type="character" w:styleId="Mwheadline">
    <w:name w:val="mw-headlin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ditsection">
    <w:name w:val="editsection"/>
    <w:basedOn w:val="DefaultParagraphFont"/>
    <w:qFormat/>
    <w:rPr/>
  </w:style>
  <w:style w:type="character" w:styleId="BodyText2Char">
    <w:name w:val="Body Text 2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Input">
    <w:name w:val="Input"/>
    <w:basedOn w:val="DefaultParagraphFont"/>
    <w:qFormat/>
    <w:rPr>
      <w:rFonts w:ascii="Arial" w:hAnsi="Arial" w:cs="Arial"/>
      <w:lang w:val="en-US" w:eastAsia="en-US"/>
    </w:rPr>
  </w:style>
  <w:style w:type="character" w:styleId="H31">
    <w:name w:val="h31"/>
    <w:basedOn w:val="DefaultParagraphFont"/>
    <w:qFormat/>
    <w:rPr>
      <w:rFonts w:ascii="Arial" w:hAnsi="Arial" w:cs="Arial"/>
    </w:rPr>
  </w:style>
  <w:style w:type="character" w:styleId="NormalWebChar">
    <w:name w:val="Normal (Web) Char"/>
    <w:basedOn w:val="DefaultParagraphFont"/>
    <w:qFormat/>
    <w:rPr>
      <w:sz w:val="24"/>
      <w:szCs w:val="24"/>
      <w:lang w:val="en-US"/>
    </w:rPr>
  </w:style>
  <w:style w:type="character" w:styleId="Default">
    <w:name w:val="defaul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HeaderChar">
    <w:name w:val="Header Char"/>
    <w:basedOn w:val="DefaultParagraphFont"/>
    <w:qFormat/>
    <w:rPr>
      <w:sz w:val="24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right="283" w:hanging="0"/>
      <w:jc w:val="center"/>
    </w:pPr>
    <w:rPr>
      <w:b/>
      <w:bCs/>
      <w:lang w:val="en-NZ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lang w:val="en-NZ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bstractTitle">
    <w:name w:val="Abstract_Title"/>
    <w:basedOn w:val="Normal"/>
    <w:qFormat/>
    <w:pPr>
      <w:numPr>
        <w:ilvl w:val="0"/>
        <w:numId w:val="2"/>
      </w:numPr>
      <w:spacing w:before="240" w:after="120"/>
      <w:ind w:hanging="540"/>
    </w:pPr>
    <w:rPr>
      <w:rFonts w:eastAsia="MS Mincho;ＭＳ 明朝"/>
      <w:bCs/>
      <w:lang w:val="en-NZ" w:eastAsia="ja-JP"/>
    </w:rPr>
  </w:style>
  <w:style w:type="paragraph" w:styleId="CharCharChar">
    <w:name w:val="Char Char Char"/>
    <w:basedOn w:val="Normal"/>
    <w:qFormat/>
    <w:pPr>
      <w:spacing w:lineRule="exact" w:line="240" w:before="240" w:after="160"/>
    </w:pPr>
    <w:rPr>
      <w:rFonts w:ascii="Tahoma" w:hAnsi="Tahoma" w:cs="Tahoma"/>
      <w:bCs/>
      <w:szCs w:val="22"/>
      <w:lang w:val="en-NZ"/>
    </w:rPr>
  </w:style>
  <w:style w:type="paragraph" w:styleId="Text">
    <w:name w:val="text"/>
    <w:basedOn w:val="Normal"/>
    <w:qFormat/>
    <w:pPr>
      <w:spacing w:lineRule="atLeast" w:line="240" w:before="280" w:after="280"/>
    </w:pPr>
    <w:rPr>
      <w:rFonts w:ascii="Verdana" w:hAnsi="Verdana" w:cs="Verdana"/>
      <w:color w:val="333333"/>
      <w:sz w:val="18"/>
      <w:szCs w:val="18"/>
      <w:lang w:val="en-NZ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Header">
    <w:name w:val="Header"/>
    <w:basedOn w:val="Normal"/>
    <w:pPr>
      <w:widowControl w:val="false"/>
      <w:spacing w:before="240" w:after="120"/>
    </w:pPr>
    <w:rPr>
      <w:szCs w:val="20"/>
      <w:lang w:val="en-NZ"/>
    </w:rPr>
  </w:style>
  <w:style w:type="paragraph" w:styleId="BodyText3">
    <w:name w:val="Body Text 3"/>
    <w:basedOn w:val="Normal"/>
    <w:qFormat/>
    <w:pPr>
      <w:widowControl w:val="false"/>
      <w:spacing w:before="240" w:after="120"/>
    </w:pPr>
    <w:rPr>
      <w:sz w:val="1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1:21:00Z</dcterms:created>
  <dc:creator>denise martin</dc:creator>
  <dc:description/>
  <cp:keywords/>
  <dc:language>en-US</dc:language>
  <cp:lastModifiedBy>Matthew Barnett</cp:lastModifiedBy>
  <dcterms:modified xsi:type="dcterms:W3CDTF">2010-06-28T01:29:00Z</dcterms:modified>
  <cp:revision>3</cp:revision>
  <dc:subject/>
  <dc:title/>
</cp:coreProperties>
</file>